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2B092" w14:textId="77777777" w:rsidR="00497750" w:rsidRPr="00A61DC6" w:rsidRDefault="00497750" w:rsidP="00497750">
      <w:pPr>
        <w:spacing w:line="360" w:lineRule="auto"/>
        <w:jc w:val="both"/>
      </w:pPr>
      <w:r w:rsidRPr="00634FE6">
        <w:rPr>
          <w:b/>
          <w:bCs/>
        </w:rPr>
        <w:t>Table S2</w:t>
      </w:r>
      <w:r>
        <w:t xml:space="preserve">. </w:t>
      </w:r>
      <w:r w:rsidRPr="00A61DC6">
        <w:rPr>
          <w:b/>
          <w:bCs/>
          <w:i/>
          <w:iCs/>
        </w:rPr>
        <w:t>Aedes aegypti</w:t>
      </w:r>
      <w:r w:rsidRPr="00A61DC6">
        <w:rPr>
          <w:b/>
          <w:bCs/>
        </w:rPr>
        <w:t xml:space="preserve"> mosquitoes PCR-negative for </w:t>
      </w:r>
      <w:r w:rsidRPr="00A61DC6">
        <w:rPr>
          <w:b/>
          <w:bCs/>
          <w:i/>
          <w:iCs/>
        </w:rPr>
        <w:t>Wolbachia</w:t>
      </w:r>
      <w:r w:rsidRPr="00A61DC6">
        <w:rPr>
          <w:b/>
          <w:bCs/>
        </w:rPr>
        <w:t xml:space="preserve"> that had a 866-bp fragment of the mitochondrial COI sequenced in this study. </w:t>
      </w:r>
      <w:proofErr w:type="spellStart"/>
      <w:r w:rsidRPr="00A61DC6">
        <w:rPr>
          <w:lang w:val="pt-BR"/>
        </w:rPr>
        <w:t>Sequences</w:t>
      </w:r>
      <w:proofErr w:type="spellEnd"/>
      <w:r w:rsidRPr="00A61DC6">
        <w:rPr>
          <w:lang w:val="pt-BR"/>
        </w:rPr>
        <w:t xml:space="preserve"> </w:t>
      </w:r>
      <w:proofErr w:type="spellStart"/>
      <w:r w:rsidRPr="00A61DC6">
        <w:rPr>
          <w:lang w:val="pt-BR"/>
        </w:rPr>
        <w:t>from</w:t>
      </w:r>
      <w:proofErr w:type="spellEnd"/>
      <w:r w:rsidRPr="00A61DC6">
        <w:rPr>
          <w:lang w:val="pt-BR"/>
        </w:rPr>
        <w:t xml:space="preserve"> Rio de Janeiro, </w:t>
      </w:r>
      <w:proofErr w:type="spellStart"/>
      <w:r w:rsidRPr="00A61DC6">
        <w:rPr>
          <w:lang w:val="pt-BR"/>
        </w:rPr>
        <w:t>Brazil</w:t>
      </w:r>
      <w:proofErr w:type="spellEnd"/>
      <w:r w:rsidRPr="00A61DC6">
        <w:rPr>
          <w:lang w:val="pt-BR"/>
        </w:rPr>
        <w:t xml:space="preserve">, </w:t>
      </w:r>
      <w:proofErr w:type="spellStart"/>
      <w:r w:rsidRPr="00A61DC6">
        <w:rPr>
          <w:lang w:val="pt-BR"/>
        </w:rPr>
        <w:t>Colombia</w:t>
      </w:r>
      <w:proofErr w:type="spellEnd"/>
      <w:r w:rsidRPr="00A61DC6">
        <w:rPr>
          <w:lang w:val="pt-BR"/>
        </w:rPr>
        <w:t>/</w:t>
      </w:r>
      <w:proofErr w:type="spellStart"/>
      <w:r w:rsidRPr="00A61DC6">
        <w:rPr>
          <w:lang w:val="pt-BR"/>
        </w:rPr>
        <w:t>Bolivia</w:t>
      </w:r>
      <w:proofErr w:type="spellEnd"/>
      <w:r w:rsidRPr="00A61DC6">
        <w:rPr>
          <w:lang w:val="pt-BR"/>
        </w:rPr>
        <w:t xml:space="preserve">, </w:t>
      </w:r>
      <w:proofErr w:type="spellStart"/>
      <w:r w:rsidRPr="00A61DC6">
        <w:rPr>
          <w:lang w:val="pt-BR"/>
        </w:rPr>
        <w:t>and</w:t>
      </w:r>
      <w:proofErr w:type="spellEnd"/>
      <w:r w:rsidRPr="00A61DC6">
        <w:rPr>
          <w:lang w:val="pt-BR"/>
        </w:rPr>
        <w:t xml:space="preserve"> Australia </w:t>
      </w:r>
      <w:proofErr w:type="spellStart"/>
      <w:r w:rsidRPr="00A61DC6">
        <w:rPr>
          <w:lang w:val="pt-BR"/>
        </w:rPr>
        <w:t>were</w:t>
      </w:r>
      <w:proofErr w:type="spellEnd"/>
      <w:r w:rsidRPr="00A61DC6">
        <w:rPr>
          <w:lang w:val="pt-BR"/>
        </w:rPr>
        <w:t xml:space="preserve"> </w:t>
      </w:r>
      <w:proofErr w:type="spellStart"/>
      <w:r w:rsidRPr="00A61DC6">
        <w:rPr>
          <w:lang w:val="pt-BR"/>
        </w:rPr>
        <w:t>used</w:t>
      </w:r>
      <w:proofErr w:type="spellEnd"/>
      <w:r w:rsidRPr="00A61DC6">
        <w:rPr>
          <w:lang w:val="pt-BR"/>
        </w:rPr>
        <w:t xml:space="preserve"> as </w:t>
      </w:r>
      <w:proofErr w:type="spellStart"/>
      <w:r w:rsidRPr="00A61DC6">
        <w:rPr>
          <w:lang w:val="pt-BR"/>
        </w:rPr>
        <w:t>control</w:t>
      </w:r>
      <w:proofErr w:type="spellEnd"/>
      <w:r w:rsidRPr="00A61DC6">
        <w:rPr>
          <w:lang w:val="pt-BR"/>
        </w:rPr>
        <w:t xml:space="preserve">. </w:t>
      </w:r>
      <w:r w:rsidRPr="00A61DC6">
        <w:t>South American haplotypes were 1 and 2, while Australian haplotypes were 3 and 4.</w:t>
      </w:r>
    </w:p>
    <w:p w14:paraId="64ACCB05" w14:textId="77777777" w:rsidR="00497750" w:rsidRPr="00A61DC6" w:rsidRDefault="00497750" w:rsidP="00497750">
      <w:pPr>
        <w:spacing w:line="360" w:lineRule="auto"/>
        <w:jc w:val="both"/>
        <w:rPr>
          <w:rFonts w:asciiTheme="majorHAnsi" w:hAnsiTheme="majorHAnsi" w:cstheme="majorHAnsi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1701"/>
        <w:gridCol w:w="1701"/>
        <w:gridCol w:w="1276"/>
        <w:gridCol w:w="1418"/>
      </w:tblGrid>
      <w:tr w:rsidR="00497750" w:rsidRPr="00A61DC6" w14:paraId="279A68E0" w14:textId="77777777" w:rsidTr="00A90389">
        <w:trPr>
          <w:trHeight w:val="32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573E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Sampl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47A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Locality*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1C0F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Sampling Dat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40B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>Wolbachia</w:t>
            </w:r>
            <w:r w:rsidRPr="00A61DC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released are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822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Haplo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8A7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GenBank</w:t>
            </w:r>
          </w:p>
        </w:tc>
      </w:tr>
      <w:tr w:rsidR="00497750" w:rsidRPr="00A61DC6" w14:paraId="06216818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B3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2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47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Engenho da Rainh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1BC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ADF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3B1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CBF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3</w:t>
            </w:r>
          </w:p>
        </w:tc>
      </w:tr>
      <w:tr w:rsidR="00497750" w:rsidRPr="00A61DC6" w14:paraId="144C862D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132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55A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Inhaúma</w:t>
            </w:r>
            <w:proofErr w:type="spellEnd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87A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DD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023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08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51</w:t>
            </w:r>
          </w:p>
        </w:tc>
      </w:tr>
      <w:tr w:rsidR="00497750" w:rsidRPr="00A61DC6" w14:paraId="12C0D0AF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E4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11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560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Inhaúma</w:t>
            </w:r>
            <w:proofErr w:type="spellEnd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A0D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E7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843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24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4</w:t>
            </w:r>
          </w:p>
        </w:tc>
      </w:tr>
      <w:tr w:rsidR="00497750" w:rsidRPr="00A61DC6" w14:paraId="475B8493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974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11F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02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Inhaúma</w:t>
            </w:r>
            <w:proofErr w:type="spellEnd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AD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7BD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47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BF4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5</w:t>
            </w:r>
          </w:p>
        </w:tc>
      </w:tr>
      <w:tr w:rsidR="00497750" w:rsidRPr="00A61DC6" w14:paraId="0CB08C73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DD9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16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8ED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Alemã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A6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C5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BA4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EA0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 PQ424076</w:t>
            </w:r>
          </w:p>
        </w:tc>
      </w:tr>
      <w:tr w:rsidR="00497750" w:rsidRPr="00A61DC6" w14:paraId="1B07AACD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7F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23M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3F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Alemã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ECB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2F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18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C4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7</w:t>
            </w:r>
          </w:p>
        </w:tc>
      </w:tr>
      <w:tr w:rsidR="00497750" w:rsidRPr="00A61DC6" w14:paraId="5A75B987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302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23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13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Alemã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068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F3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CC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74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52</w:t>
            </w:r>
          </w:p>
        </w:tc>
      </w:tr>
      <w:tr w:rsidR="00497750" w:rsidRPr="00A61DC6" w14:paraId="3635309B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5F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23M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44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Alemã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66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98E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737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A55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 PQ424053</w:t>
            </w:r>
          </w:p>
        </w:tc>
      </w:tr>
      <w:tr w:rsidR="00497750" w:rsidRPr="00A61DC6" w14:paraId="286EE9F0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C0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25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49E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en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B3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5A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D18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54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8</w:t>
            </w:r>
          </w:p>
        </w:tc>
      </w:tr>
      <w:tr w:rsidR="00497750" w:rsidRPr="00A61DC6" w14:paraId="6F3B1CF2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58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0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8A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enf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36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52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663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E1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 PQ424054</w:t>
            </w:r>
          </w:p>
        </w:tc>
      </w:tr>
      <w:tr w:rsidR="00497750" w:rsidRPr="00A61DC6" w14:paraId="1C540E5C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9E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1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B4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aj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58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B5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159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178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9</w:t>
            </w:r>
          </w:p>
        </w:tc>
      </w:tr>
      <w:tr w:rsidR="00497750" w:rsidRPr="00A61DC6" w14:paraId="31D0BD4F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913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4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61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aj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97D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5A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445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1BF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55</w:t>
            </w:r>
          </w:p>
        </w:tc>
      </w:tr>
      <w:tr w:rsidR="00497750" w:rsidRPr="00A61DC6" w14:paraId="781D237A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57F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4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778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aj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C8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70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39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B4B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56</w:t>
            </w:r>
          </w:p>
        </w:tc>
      </w:tr>
      <w:tr w:rsidR="00497750" w:rsidRPr="00A61DC6" w14:paraId="3E42F7B3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EC5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4M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AA8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aj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16F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F3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6D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B6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57</w:t>
            </w:r>
          </w:p>
        </w:tc>
      </w:tr>
      <w:tr w:rsidR="00497750" w:rsidRPr="00A61DC6" w14:paraId="5D06457C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513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4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86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aj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53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5C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B5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A1A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0</w:t>
            </w:r>
          </w:p>
        </w:tc>
      </w:tr>
      <w:tr w:rsidR="00497750" w:rsidRPr="00A61DC6" w14:paraId="7BCF40FF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58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4M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F7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aj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2E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923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24B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82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8</w:t>
            </w:r>
          </w:p>
        </w:tc>
      </w:tr>
      <w:tr w:rsidR="00497750" w:rsidRPr="00A61DC6" w14:paraId="2FE369AA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614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4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D1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aj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560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54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B2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705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1</w:t>
            </w:r>
          </w:p>
        </w:tc>
      </w:tr>
      <w:tr w:rsidR="00497750" w:rsidRPr="00A61DC6" w14:paraId="67A96100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7C5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5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10C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08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C8C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430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51B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2</w:t>
            </w:r>
          </w:p>
        </w:tc>
      </w:tr>
      <w:tr w:rsidR="00497750" w:rsidRPr="00A61DC6" w14:paraId="5D0CF4F6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36A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5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B0D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023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BF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010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14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3</w:t>
            </w:r>
          </w:p>
        </w:tc>
      </w:tr>
      <w:tr w:rsidR="00497750" w:rsidRPr="00A61DC6" w14:paraId="04603E7E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A3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8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39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E9E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90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282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EB4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58</w:t>
            </w:r>
          </w:p>
        </w:tc>
      </w:tr>
      <w:tr w:rsidR="00497750" w:rsidRPr="00A61DC6" w14:paraId="027C49A4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1B9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38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74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3A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4B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ECA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CDF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4</w:t>
            </w:r>
          </w:p>
        </w:tc>
      </w:tr>
      <w:tr w:rsidR="00497750" w:rsidRPr="00A61DC6" w14:paraId="664ADE36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D2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1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24D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653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33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31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FD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5</w:t>
            </w:r>
          </w:p>
        </w:tc>
      </w:tr>
      <w:tr w:rsidR="00497750" w:rsidRPr="00A61DC6" w14:paraId="1C3F9335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9AA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1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F9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A20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19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52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52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6</w:t>
            </w:r>
          </w:p>
        </w:tc>
      </w:tr>
      <w:tr w:rsidR="00497750" w:rsidRPr="00A61DC6" w14:paraId="47198831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10F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1M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0D8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60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7C7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33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70A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 PQ424087</w:t>
            </w:r>
          </w:p>
        </w:tc>
      </w:tr>
      <w:tr w:rsidR="00497750" w:rsidRPr="00A61DC6" w14:paraId="19D52B9C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B4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1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31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D7A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4E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32B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3C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59</w:t>
            </w:r>
          </w:p>
        </w:tc>
      </w:tr>
      <w:tr w:rsidR="00497750" w:rsidRPr="00A61DC6" w14:paraId="6BA625F3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B2A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1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B6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Manguinh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5E7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39E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72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E2D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9</w:t>
            </w:r>
          </w:p>
        </w:tc>
      </w:tr>
      <w:tr w:rsidR="00497750" w:rsidRPr="00A61DC6" w14:paraId="3C3B6C69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BEE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5F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A0A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71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FB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38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68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8</w:t>
            </w:r>
          </w:p>
        </w:tc>
      </w:tr>
      <w:tr w:rsidR="00497750" w:rsidRPr="00A61DC6" w14:paraId="2EE0850E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7C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8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93C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69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A0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71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9E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0</w:t>
            </w:r>
          </w:p>
        </w:tc>
      </w:tr>
      <w:tr w:rsidR="00497750" w:rsidRPr="00A61DC6" w14:paraId="1FFDCAA6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4E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8F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24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C3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35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B34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1A0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89</w:t>
            </w:r>
          </w:p>
        </w:tc>
      </w:tr>
      <w:tr w:rsidR="00497750" w:rsidRPr="00A61DC6" w14:paraId="2F5FC72E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140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8F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71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AB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A6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500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F55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0</w:t>
            </w:r>
          </w:p>
        </w:tc>
      </w:tr>
      <w:tr w:rsidR="00497750" w:rsidRPr="00A61DC6" w14:paraId="3F821A12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3C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8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BD8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76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85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56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AC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1</w:t>
            </w:r>
          </w:p>
        </w:tc>
      </w:tr>
      <w:tr w:rsidR="00497750" w:rsidRPr="00A61DC6" w14:paraId="2EABE22E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85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9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6E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82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FE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AC6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DA6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2</w:t>
            </w:r>
          </w:p>
        </w:tc>
      </w:tr>
      <w:tr w:rsidR="00497750" w:rsidRPr="00A61DC6" w14:paraId="150985DE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CD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9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F1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5A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BEB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973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363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3</w:t>
            </w:r>
          </w:p>
        </w:tc>
      </w:tr>
      <w:tr w:rsidR="00497750" w:rsidRPr="00A61DC6" w14:paraId="76A796D8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5DB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9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9EB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6E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D0F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3C4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06E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1</w:t>
            </w:r>
          </w:p>
        </w:tc>
      </w:tr>
      <w:tr w:rsidR="00497750" w:rsidRPr="00A61DC6" w14:paraId="727F77F6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EE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49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C0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Maré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8FE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F8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66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C92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2</w:t>
            </w:r>
          </w:p>
        </w:tc>
      </w:tr>
      <w:tr w:rsidR="00497750" w:rsidRPr="00A61DC6" w14:paraId="4F3E9BFF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001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0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50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F4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542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023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75C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4</w:t>
            </w:r>
          </w:p>
        </w:tc>
      </w:tr>
      <w:tr w:rsidR="00497750" w:rsidRPr="00A61DC6" w14:paraId="6A73D703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5D8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BG50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05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48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43B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77B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57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6</w:t>
            </w:r>
          </w:p>
        </w:tc>
      </w:tr>
      <w:tr w:rsidR="00497750" w:rsidRPr="00A61DC6" w14:paraId="45A74319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824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0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C7F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D6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5B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2B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E42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5</w:t>
            </w:r>
          </w:p>
        </w:tc>
      </w:tr>
      <w:tr w:rsidR="00497750" w:rsidRPr="00A61DC6" w14:paraId="405A953D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DFE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E1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49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FD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96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48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3</w:t>
            </w:r>
          </w:p>
        </w:tc>
      </w:tr>
      <w:tr w:rsidR="00497750" w:rsidRPr="00A61DC6" w14:paraId="0853160C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24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EF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171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9F8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A1E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7E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4</w:t>
            </w:r>
          </w:p>
        </w:tc>
      </w:tr>
      <w:tr w:rsidR="00497750" w:rsidRPr="00A61DC6" w14:paraId="211C97E3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711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F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26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067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9E4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1FA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2E0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7</w:t>
            </w:r>
          </w:p>
        </w:tc>
      </w:tr>
      <w:tr w:rsidR="00497750" w:rsidRPr="00A61DC6" w14:paraId="2BF37837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51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E4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73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EC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CB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277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 PQ424098</w:t>
            </w:r>
          </w:p>
        </w:tc>
      </w:tr>
      <w:tr w:rsidR="00497750" w:rsidRPr="00A61DC6" w14:paraId="2D593177" w14:textId="77777777" w:rsidTr="00A9038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9F3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B9A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CF0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2DB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33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ED3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99</w:t>
            </w:r>
          </w:p>
        </w:tc>
      </w:tr>
      <w:tr w:rsidR="00497750" w:rsidRPr="00A61DC6" w14:paraId="31B8F2B3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72B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06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CA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E9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AE4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E5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0</w:t>
            </w:r>
          </w:p>
        </w:tc>
      </w:tr>
      <w:tr w:rsidR="00497750" w:rsidRPr="00A61DC6" w14:paraId="78DD3794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97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C70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20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CE8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32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9F1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1</w:t>
            </w:r>
          </w:p>
        </w:tc>
      </w:tr>
      <w:tr w:rsidR="00497750" w:rsidRPr="00A61DC6" w14:paraId="692A32F7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1D2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2M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584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l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4B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24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ED1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8EB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2</w:t>
            </w:r>
          </w:p>
        </w:tc>
      </w:tr>
      <w:tr w:rsidR="00497750" w:rsidRPr="00A61DC6" w14:paraId="3B97D7B0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80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5F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A14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R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87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E2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FF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187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5</w:t>
            </w:r>
          </w:p>
        </w:tc>
      </w:tr>
      <w:tr w:rsidR="00497750" w:rsidRPr="00A61DC6" w14:paraId="531DF558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CD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5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CA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R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80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226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75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076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6</w:t>
            </w:r>
          </w:p>
        </w:tc>
      </w:tr>
      <w:tr w:rsidR="00497750" w:rsidRPr="00A61DC6" w14:paraId="1A19B6CB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1A6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7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DF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R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E5A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3E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75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C11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0</w:t>
            </w:r>
          </w:p>
        </w:tc>
      </w:tr>
      <w:tr w:rsidR="00497750" w:rsidRPr="00A61DC6" w14:paraId="1EC5EA9A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48C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7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17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R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6C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34F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C80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E5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3</w:t>
            </w:r>
          </w:p>
        </w:tc>
      </w:tr>
      <w:tr w:rsidR="00497750" w:rsidRPr="00A61DC6" w14:paraId="645F61DF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D05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57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7A0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Ram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7C9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5D5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9D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97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4</w:t>
            </w:r>
          </w:p>
        </w:tc>
      </w:tr>
      <w:tr w:rsidR="00497750" w:rsidRPr="00A61DC6" w14:paraId="667BD070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61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60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76F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onsucess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218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ABAD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D2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3E7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5</w:t>
            </w:r>
          </w:p>
        </w:tc>
      </w:tr>
      <w:tr w:rsidR="00497750" w:rsidRPr="00A61DC6" w14:paraId="3D913A5C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52E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65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FED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onsucess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94A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07E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F3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317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6</w:t>
            </w:r>
          </w:p>
        </w:tc>
      </w:tr>
      <w:tr w:rsidR="00497750" w:rsidRPr="00A61DC6" w14:paraId="142D4F89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1A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69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7EE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Higienópo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F62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08C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D4B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A0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67</w:t>
            </w:r>
          </w:p>
        </w:tc>
      </w:tr>
      <w:tr w:rsidR="00497750" w:rsidRPr="00A61DC6" w14:paraId="413DB226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85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69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B8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Higienópo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14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216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D8B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CC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1</w:t>
            </w:r>
          </w:p>
        </w:tc>
      </w:tr>
      <w:tr w:rsidR="00497750" w:rsidRPr="00A61DC6" w14:paraId="0207F764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3AD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73M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3B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Higienópo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6F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1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DA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3C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38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107</w:t>
            </w:r>
          </w:p>
        </w:tc>
      </w:tr>
      <w:tr w:rsidR="00497750" w:rsidRPr="00A61DC6" w14:paraId="5EC5E4CE" w14:textId="77777777" w:rsidTr="00A9038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D8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BG73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96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Higienópo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EF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23-02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80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866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0A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222222"/>
              </w:rPr>
            </w:pPr>
            <w:r w:rsidRPr="00A61DC6">
              <w:rPr>
                <w:rFonts w:asciiTheme="majorHAnsi" w:eastAsia="Times New Roman" w:hAnsiTheme="majorHAnsi" w:cstheme="majorHAnsi"/>
                <w:color w:val="222222"/>
              </w:rPr>
              <w:t>PQ424072</w:t>
            </w:r>
          </w:p>
        </w:tc>
      </w:tr>
      <w:tr w:rsidR="00497750" w:rsidRPr="00A61DC6" w14:paraId="5872028D" w14:textId="77777777" w:rsidTr="00A9038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2B4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Contr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B48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Pernambuco, 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59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3E9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96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13A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JX456411</w:t>
            </w:r>
          </w:p>
        </w:tc>
      </w:tr>
      <w:tr w:rsidR="00497750" w:rsidRPr="00A61DC6" w14:paraId="5716F079" w14:textId="77777777" w:rsidTr="00A9038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B1FE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Contr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1DC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Rio de Janeiro, Braz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90EC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C9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12A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9DA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KU936162</w:t>
            </w:r>
          </w:p>
        </w:tc>
      </w:tr>
      <w:tr w:rsidR="00497750" w:rsidRPr="00A61DC6" w14:paraId="6BDE951E" w14:textId="77777777" w:rsidTr="00A9038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45D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Contr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5C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Colombia/Boliv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DF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12/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D38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886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AE3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KM203142</w:t>
            </w:r>
          </w:p>
        </w:tc>
      </w:tr>
      <w:tr w:rsidR="00497750" w:rsidRPr="00A61DC6" w14:paraId="2DBB9117" w14:textId="77777777" w:rsidTr="00A90389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1C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Contro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459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Townsville, 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6CC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FA75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C3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DC63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GQ143718</w:t>
            </w:r>
          </w:p>
        </w:tc>
      </w:tr>
      <w:tr w:rsidR="00497750" w:rsidRPr="00A61DC6" w14:paraId="79F33F80" w14:textId="77777777" w:rsidTr="00A90389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F201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 xml:space="preserve">Contro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5D140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>Yorkeys</w:t>
            </w:r>
            <w:proofErr w:type="spellEnd"/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Knob, Austra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69A2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162F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FAF7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1B32A" w14:textId="77777777" w:rsidR="00497750" w:rsidRPr="00A61DC6" w:rsidRDefault="00497750" w:rsidP="00A90389">
            <w:pPr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A61DC6">
              <w:rPr>
                <w:rFonts w:asciiTheme="majorHAnsi" w:eastAsia="Times New Roman" w:hAnsiTheme="majorHAnsi" w:cstheme="majorHAnsi"/>
                <w:color w:val="000000"/>
              </w:rPr>
              <w:t>OM214532</w:t>
            </w:r>
          </w:p>
        </w:tc>
      </w:tr>
    </w:tbl>
    <w:p w14:paraId="03D80B43" w14:textId="77777777" w:rsidR="00497750" w:rsidRPr="003C159F" w:rsidRDefault="00497750" w:rsidP="00497750">
      <w:pPr>
        <w:rPr>
          <w:rFonts w:asciiTheme="majorHAnsi" w:hAnsiTheme="majorHAnsi" w:cstheme="majorHAnsi"/>
          <w:sz w:val="22"/>
          <w:szCs w:val="22"/>
        </w:rPr>
      </w:pPr>
      <w:r w:rsidRPr="003C159F">
        <w:rPr>
          <w:rFonts w:asciiTheme="majorHAnsi" w:hAnsiTheme="majorHAnsi" w:cstheme="majorHAnsi"/>
          <w:sz w:val="22"/>
          <w:szCs w:val="22"/>
        </w:rPr>
        <w:t xml:space="preserve">* All samples used in this study were collected in Rio de Janeiro, Brazil and thus the </w:t>
      </w:r>
      <w:proofErr w:type="spellStart"/>
      <w:r w:rsidRPr="003C159F">
        <w:rPr>
          <w:rFonts w:asciiTheme="majorHAnsi" w:hAnsiTheme="majorHAnsi" w:cstheme="majorHAnsi"/>
          <w:sz w:val="22"/>
          <w:szCs w:val="22"/>
        </w:rPr>
        <w:t>neighbourhood</w:t>
      </w:r>
      <w:proofErr w:type="spellEnd"/>
      <w:r w:rsidRPr="003C159F">
        <w:rPr>
          <w:rFonts w:asciiTheme="majorHAnsi" w:hAnsiTheme="majorHAnsi" w:cstheme="majorHAnsi"/>
          <w:sz w:val="22"/>
          <w:szCs w:val="22"/>
        </w:rPr>
        <w:t xml:space="preserve"> names are detailed.</w:t>
      </w:r>
    </w:p>
    <w:p w14:paraId="3A1A1710" w14:textId="77777777" w:rsidR="00497750" w:rsidRDefault="00497750"/>
    <w:sectPr w:rsidR="00497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50"/>
    <w:rsid w:val="00497750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5C450C"/>
  <w15:chartTrackingRefBased/>
  <w15:docId w15:val="{1ACE03B9-38F2-714D-947A-81A92973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750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977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DE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77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DE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977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DE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977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DE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977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DE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977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DE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977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DE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977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DE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977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DE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97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97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97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977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9775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977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9775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977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977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977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DE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97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977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DE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97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977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DE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9775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977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DE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9775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97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DE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9775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977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660</Characters>
  <Application>Microsoft Office Word</Application>
  <DocSecurity>0</DocSecurity>
  <Lines>45</Lines>
  <Paragraphs>11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ciel de Freitas</dc:creator>
  <cp:keywords/>
  <dc:description/>
  <cp:lastModifiedBy>Rafael Maciel de Freitas</cp:lastModifiedBy>
  <cp:revision>1</cp:revision>
  <dcterms:created xsi:type="dcterms:W3CDTF">2025-05-12T13:48:00Z</dcterms:created>
  <dcterms:modified xsi:type="dcterms:W3CDTF">2025-05-12T13:48:00Z</dcterms:modified>
</cp:coreProperties>
</file>